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="-318" w:tblpY="2086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170"/>
        <w:gridCol w:w="3170"/>
      </w:tblGrid>
      <w:tr w:rsidR="00C71CD2" w:rsidTr="00C71CD2">
        <w:tc>
          <w:tcPr>
            <w:tcW w:w="28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 patients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n-AS patients</w:t>
            </w:r>
          </w:p>
        </w:tc>
      </w:tr>
      <w:tr w:rsidR="00C71CD2" w:rsidTr="00C71CD2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25F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3170" w:type="dxa"/>
            <w:tcBorders>
              <w:top w:val="single" w:sz="4" w:space="0" w:color="auto"/>
              <w:bottom w:val="nil"/>
              <w:right w:val="nil"/>
            </w:tcBorders>
          </w:tcPr>
          <w:p w:rsidR="00C71CD2" w:rsidRPr="001F4FAC" w:rsidRDefault="005415E9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</w:tcBorders>
          </w:tcPr>
          <w:p w:rsidR="00C71CD2" w:rsidRPr="00381B1B" w:rsidRDefault="005415E9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C71CD2" w:rsidTr="00C71CD2">
        <w:tc>
          <w:tcPr>
            <w:tcW w:w="2840" w:type="dxa"/>
            <w:tcBorders>
              <w:top w:val="nil"/>
              <w:bottom w:val="nil"/>
            </w:tcBorders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, year</w:t>
            </w:r>
          </w:p>
        </w:tc>
        <w:tc>
          <w:tcPr>
            <w:tcW w:w="3170" w:type="dxa"/>
            <w:tcBorders>
              <w:top w:val="nil"/>
              <w:bottom w:val="nil"/>
              <w:right w:val="nil"/>
            </w:tcBorders>
          </w:tcPr>
          <w:p w:rsidR="00C71CD2" w:rsidRDefault="005415E9" w:rsidP="005415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310F9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</w:tcBorders>
          </w:tcPr>
          <w:p w:rsidR="00C71CD2" w:rsidRDefault="005415E9" w:rsidP="00B837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B837D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C71CD2" w:rsidTr="00C71CD2">
        <w:tc>
          <w:tcPr>
            <w:tcW w:w="2840" w:type="dxa"/>
            <w:tcBorders>
              <w:top w:val="nil"/>
            </w:tcBorders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 male</w:t>
            </w:r>
          </w:p>
        </w:tc>
        <w:tc>
          <w:tcPr>
            <w:tcW w:w="3170" w:type="dxa"/>
            <w:tcBorders>
              <w:top w:val="nil"/>
              <w:right w:val="nil"/>
            </w:tcBorders>
          </w:tcPr>
          <w:p w:rsidR="00C71CD2" w:rsidRPr="0078625F" w:rsidRDefault="005415E9" w:rsidP="005415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170" w:type="dxa"/>
            <w:tcBorders>
              <w:top w:val="nil"/>
              <w:left w:val="nil"/>
            </w:tcBorders>
          </w:tcPr>
          <w:p w:rsidR="00C71CD2" w:rsidRPr="0078625F" w:rsidRDefault="00B837DB" w:rsidP="00B837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415E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C71CD2" w:rsidTr="00C71CD2">
        <w:tc>
          <w:tcPr>
            <w:tcW w:w="2840" w:type="dxa"/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LA-B27 positive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170" w:type="dxa"/>
            <w:tcBorders>
              <w:right w:val="nil"/>
            </w:tcBorders>
          </w:tcPr>
          <w:p w:rsidR="00C71CD2" w:rsidRPr="001F4FAC" w:rsidRDefault="005415E9" w:rsidP="001F4F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F4FAC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170" w:type="dxa"/>
            <w:tcBorders>
              <w:left w:val="nil"/>
            </w:tcBorders>
          </w:tcPr>
          <w:p w:rsidR="00C71CD2" w:rsidRPr="00381B1B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71CD2" w:rsidTr="00C71CD2">
        <w:tc>
          <w:tcPr>
            <w:tcW w:w="2840" w:type="dxa"/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ease duration, year</w:t>
            </w:r>
          </w:p>
        </w:tc>
        <w:tc>
          <w:tcPr>
            <w:tcW w:w="3170" w:type="dxa"/>
            <w:tcBorders>
              <w:right w:val="nil"/>
            </w:tcBorders>
          </w:tcPr>
          <w:p w:rsidR="00C71CD2" w:rsidRPr="0078625F" w:rsidRDefault="002823FC" w:rsidP="002823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969A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969A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70" w:type="dxa"/>
            <w:tcBorders>
              <w:left w:val="nil"/>
            </w:tcBorders>
          </w:tcPr>
          <w:p w:rsidR="00C71CD2" w:rsidRPr="0078625F" w:rsidRDefault="00B837DB" w:rsidP="002823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2823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2823F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71CD2" w:rsidTr="00C71CD2">
        <w:tc>
          <w:tcPr>
            <w:tcW w:w="2840" w:type="dxa"/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P, mg/L</w:t>
            </w:r>
          </w:p>
        </w:tc>
        <w:tc>
          <w:tcPr>
            <w:tcW w:w="3170" w:type="dxa"/>
            <w:tcBorders>
              <w:right w:val="nil"/>
            </w:tcBorders>
          </w:tcPr>
          <w:p w:rsidR="00C71CD2" w:rsidRPr="0078625F" w:rsidRDefault="002823FC" w:rsidP="002823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170" w:type="dxa"/>
            <w:tcBorders>
              <w:left w:val="nil"/>
            </w:tcBorders>
          </w:tcPr>
          <w:p w:rsidR="00C71CD2" w:rsidRPr="0078625F" w:rsidRDefault="002823FC" w:rsidP="002823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C71CD2" w:rsidTr="00C71CD2">
        <w:tc>
          <w:tcPr>
            <w:tcW w:w="2840" w:type="dxa"/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R, mm/h</w:t>
            </w:r>
          </w:p>
        </w:tc>
        <w:tc>
          <w:tcPr>
            <w:tcW w:w="3170" w:type="dxa"/>
            <w:tcBorders>
              <w:right w:val="nil"/>
            </w:tcBorders>
          </w:tcPr>
          <w:p w:rsidR="00C71CD2" w:rsidRPr="0078625F" w:rsidRDefault="006B175B" w:rsidP="00B513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513D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513D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B513D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513D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170" w:type="dxa"/>
            <w:tcBorders>
              <w:left w:val="nil"/>
            </w:tcBorders>
          </w:tcPr>
          <w:p w:rsidR="00C71CD2" w:rsidRPr="0078625F" w:rsidRDefault="00B513D0" w:rsidP="00F51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515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C71CD2" w:rsidTr="00C71CD2">
        <w:tc>
          <w:tcPr>
            <w:tcW w:w="2840" w:type="dxa"/>
          </w:tcPr>
          <w:p w:rsidR="00C71CD2" w:rsidRPr="0078625F" w:rsidRDefault="00C71CD2" w:rsidP="00381B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DAI</w:t>
            </w:r>
          </w:p>
        </w:tc>
        <w:tc>
          <w:tcPr>
            <w:tcW w:w="3170" w:type="dxa"/>
            <w:tcBorders>
              <w:right w:val="nil"/>
            </w:tcBorders>
          </w:tcPr>
          <w:p w:rsidR="00C71CD2" w:rsidRPr="0078625F" w:rsidRDefault="006B175B" w:rsidP="00863C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63C0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63C04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3170" w:type="dxa"/>
            <w:tcBorders>
              <w:left w:val="nil"/>
              <w:bottom w:val="single" w:sz="4" w:space="0" w:color="000000" w:themeColor="text1"/>
            </w:tcBorders>
          </w:tcPr>
          <w:p w:rsidR="00C71CD2" w:rsidRPr="0078625F" w:rsidRDefault="007E54C6" w:rsidP="007E54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71CD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</w:tbl>
    <w:p w:rsidR="00CB2310" w:rsidRPr="00BA2DC4" w:rsidRDefault="0078625F" w:rsidP="00AB53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34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Table </w:t>
      </w:r>
      <w:r w:rsidR="00C71CD2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haracteristics of the study subjects</w:t>
      </w:r>
      <w:r w:rsidR="00C71CD2">
        <w:rPr>
          <w:rFonts w:ascii="Times New Roman" w:hAnsi="Times New Roman" w:cs="Times New Roman" w:hint="eastAsia"/>
          <w:b/>
          <w:sz w:val="24"/>
          <w:szCs w:val="24"/>
        </w:rPr>
        <w:t xml:space="preserve"> for</w:t>
      </w:r>
      <w:r w:rsidR="00C71CD2" w:rsidRPr="00C71CD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"/>
      <w:bookmarkStart w:id="2" w:name="OLE_LINK2"/>
      <w:proofErr w:type="spellStart"/>
      <w:r w:rsidR="00C71CD2" w:rsidRPr="00C71CD2">
        <w:rPr>
          <w:rFonts w:ascii="Times New Roman" w:hAnsi="Times New Roman" w:cs="Times New Roman"/>
          <w:b/>
          <w:sz w:val="24"/>
          <w:szCs w:val="24"/>
        </w:rPr>
        <w:t>enthes</w:t>
      </w:r>
      <w:bookmarkEnd w:id="1"/>
      <w:bookmarkEnd w:id="2"/>
      <w:r w:rsidR="00C71CD2" w:rsidRPr="00C71CD2">
        <w:rPr>
          <w:rFonts w:ascii="Times New Roman" w:hAnsi="Times New Roman" w:cs="Times New Roman"/>
          <w:b/>
          <w:sz w:val="24"/>
          <w:szCs w:val="24"/>
        </w:rPr>
        <w:t>eal</w:t>
      </w:r>
      <w:proofErr w:type="spellEnd"/>
      <w:r w:rsidR="00C71CD2" w:rsidRPr="00C71CD2">
        <w:rPr>
          <w:rFonts w:ascii="Times New Roman" w:hAnsi="Times New Roman" w:cs="Times New Roman"/>
          <w:b/>
          <w:sz w:val="24"/>
          <w:szCs w:val="24"/>
        </w:rPr>
        <w:t xml:space="preserve"> biopsy</w:t>
      </w:r>
    </w:p>
    <w:bookmarkEnd w:id="0"/>
    <w:p w:rsidR="0078625F" w:rsidRPr="000D6992" w:rsidRDefault="000D6992" w:rsidP="007852B0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0D6992">
        <w:rPr>
          <w:rFonts w:ascii="Times New Roman" w:hAnsi="Times New Roman" w:cs="Times New Roman" w:hint="eastAsia"/>
          <w:sz w:val="22"/>
          <w:szCs w:val="24"/>
        </w:rPr>
        <w:t>Mea</w:t>
      </w:r>
      <w:r>
        <w:rPr>
          <w:rFonts w:ascii="Times New Roman" w:hAnsi="Times New Roman" w:cs="Times New Roman" w:hint="eastAsia"/>
          <w:sz w:val="22"/>
          <w:szCs w:val="24"/>
        </w:rPr>
        <w:t>n</w:t>
      </w:r>
      <w:r>
        <w:rPr>
          <w:rFonts w:ascii="Times New Roman" w:hAnsi="Times New Roman" w:cs="Times New Roman" w:hint="eastAsia"/>
          <w:sz w:val="22"/>
          <w:szCs w:val="24"/>
        </w:rPr>
        <w:t>±</w:t>
      </w:r>
      <w:r>
        <w:rPr>
          <w:rFonts w:ascii="Times New Roman" w:hAnsi="Times New Roman" w:cs="Times New Roman" w:hint="eastAsia"/>
          <w:sz w:val="22"/>
          <w:szCs w:val="24"/>
        </w:rPr>
        <w:t xml:space="preserve">SD. AS, ankylosing spondylitis; </w:t>
      </w:r>
      <w:r w:rsidR="00AB1F24">
        <w:rPr>
          <w:rFonts w:ascii="Times New Roman" w:hAnsi="Times New Roman" w:cs="Times New Roman" w:hint="eastAsia"/>
          <w:sz w:val="22"/>
          <w:szCs w:val="24"/>
        </w:rPr>
        <w:t xml:space="preserve">HLA-B27, </w:t>
      </w:r>
      <w:r w:rsidR="00AB1F24" w:rsidRPr="00AB1F24">
        <w:rPr>
          <w:rFonts w:ascii="Times New Roman" w:hAnsi="Times New Roman" w:cs="Times New Roman"/>
          <w:sz w:val="22"/>
          <w:szCs w:val="24"/>
        </w:rPr>
        <w:t>human leukocyte antigen</w:t>
      </w:r>
      <w:r w:rsidR="00AB1F24">
        <w:rPr>
          <w:rFonts w:ascii="Times New Roman" w:hAnsi="Times New Roman" w:cs="Times New Roman" w:hint="eastAsia"/>
          <w:sz w:val="22"/>
          <w:szCs w:val="24"/>
        </w:rPr>
        <w:t xml:space="preserve"> B27; </w:t>
      </w:r>
      <w:r w:rsidR="005F4730">
        <w:rPr>
          <w:rFonts w:ascii="Times New Roman" w:hAnsi="Times New Roman" w:cs="Times New Roman" w:hint="eastAsia"/>
          <w:sz w:val="22"/>
          <w:szCs w:val="24"/>
        </w:rPr>
        <w:t xml:space="preserve">CRP, </w:t>
      </w:r>
      <w:r w:rsidR="005F4730" w:rsidRPr="005F4730">
        <w:rPr>
          <w:rFonts w:ascii="Times New Roman" w:hAnsi="Times New Roman" w:cs="Times New Roman"/>
          <w:sz w:val="22"/>
          <w:szCs w:val="24"/>
        </w:rPr>
        <w:t>C-reactive protein</w:t>
      </w:r>
      <w:r w:rsidR="005F4730">
        <w:rPr>
          <w:rFonts w:ascii="Times New Roman" w:hAnsi="Times New Roman" w:cs="Times New Roman" w:hint="eastAsia"/>
          <w:sz w:val="22"/>
          <w:szCs w:val="24"/>
        </w:rPr>
        <w:t xml:space="preserve">; ESR, </w:t>
      </w:r>
      <w:r w:rsidR="005F4730" w:rsidRPr="005F4730">
        <w:rPr>
          <w:rFonts w:ascii="Times New Roman" w:hAnsi="Times New Roman" w:cs="Times New Roman"/>
          <w:sz w:val="22"/>
          <w:szCs w:val="24"/>
        </w:rPr>
        <w:t>erythrocyte sedimentation rate</w:t>
      </w:r>
      <w:r w:rsidR="005F4730">
        <w:rPr>
          <w:rFonts w:ascii="Times New Roman" w:hAnsi="Times New Roman" w:cs="Times New Roman" w:hint="eastAsia"/>
          <w:sz w:val="22"/>
          <w:szCs w:val="24"/>
        </w:rPr>
        <w:t xml:space="preserve">; BASDAI, </w:t>
      </w:r>
      <w:r w:rsidR="005F4730" w:rsidRPr="005F4730">
        <w:rPr>
          <w:rFonts w:ascii="Times New Roman" w:hAnsi="Times New Roman" w:cs="Times New Roman"/>
          <w:sz w:val="22"/>
          <w:szCs w:val="24"/>
        </w:rPr>
        <w:t>the bath ankylosing spondylitis disease activity index</w:t>
      </w:r>
      <w:r w:rsidR="00E16EEA">
        <w:rPr>
          <w:rFonts w:ascii="Times New Roman" w:hAnsi="Times New Roman" w:cs="Times New Roman" w:hint="eastAsia"/>
          <w:sz w:val="22"/>
          <w:szCs w:val="24"/>
        </w:rPr>
        <w:t>.</w:t>
      </w:r>
      <w:r w:rsidR="008D1913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D1913" w:rsidRPr="003E6AC4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Non-AS patients </w:t>
      </w:r>
      <w:r w:rsidR="003E6AC4" w:rsidRPr="003E6AC4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were diagno</w:t>
      </w:r>
      <w:bookmarkStart w:id="3" w:name="_GoBack"/>
      <w:bookmarkEnd w:id="3"/>
      <w:r w:rsidR="003E6AC4" w:rsidRPr="003E6AC4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sed</w:t>
      </w:r>
      <w:r w:rsidR="00682DD6" w:rsidRPr="003E6AC4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with</w:t>
      </w:r>
      <w:r w:rsidR="00E46AB4" w:rsidRPr="003E6AC4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lumbar intervertebral disc herniation</w:t>
      </w:r>
      <w:r w:rsidR="004962FD" w:rsidRPr="003E6AC4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.</w:t>
      </w:r>
    </w:p>
    <w:p w:rsidR="006E1D11" w:rsidRPr="003E6AC4" w:rsidRDefault="006E1D11">
      <w:pPr>
        <w:rPr>
          <w:rFonts w:ascii="Times New Roman" w:hAnsi="Times New Roman" w:cs="Times New Roman"/>
          <w:sz w:val="22"/>
          <w:szCs w:val="24"/>
        </w:rPr>
      </w:pPr>
    </w:p>
    <w:sectPr w:rsidR="006E1D11" w:rsidRPr="003E6AC4" w:rsidSect="00267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5AA1" w:rsidRDefault="00115AA1" w:rsidP="0078625F">
      <w:r>
        <w:separator/>
      </w:r>
    </w:p>
  </w:endnote>
  <w:endnote w:type="continuationSeparator" w:id="0">
    <w:p w:rsidR="00115AA1" w:rsidRDefault="00115AA1" w:rsidP="00786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5AA1" w:rsidRDefault="00115AA1" w:rsidP="0078625F">
      <w:r>
        <w:separator/>
      </w:r>
    </w:p>
  </w:footnote>
  <w:footnote w:type="continuationSeparator" w:id="0">
    <w:p w:rsidR="00115AA1" w:rsidRDefault="00115AA1" w:rsidP="00786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625F"/>
    <w:rsid w:val="0001401F"/>
    <w:rsid w:val="0006646C"/>
    <w:rsid w:val="00090931"/>
    <w:rsid w:val="000B25DB"/>
    <w:rsid w:val="000D6992"/>
    <w:rsid w:val="000F0C4C"/>
    <w:rsid w:val="001134FB"/>
    <w:rsid w:val="00115AA1"/>
    <w:rsid w:val="00144139"/>
    <w:rsid w:val="00187944"/>
    <w:rsid w:val="001943BD"/>
    <w:rsid w:val="00195A2F"/>
    <w:rsid w:val="001A22FE"/>
    <w:rsid w:val="001E0607"/>
    <w:rsid w:val="001E4A3B"/>
    <w:rsid w:val="001F4FAC"/>
    <w:rsid w:val="00200410"/>
    <w:rsid w:val="00254C7C"/>
    <w:rsid w:val="002672CB"/>
    <w:rsid w:val="002823FC"/>
    <w:rsid w:val="002E7FCD"/>
    <w:rsid w:val="00300588"/>
    <w:rsid w:val="00306CFC"/>
    <w:rsid w:val="00310F97"/>
    <w:rsid w:val="00342424"/>
    <w:rsid w:val="0035203F"/>
    <w:rsid w:val="00361EDA"/>
    <w:rsid w:val="00381B1B"/>
    <w:rsid w:val="00385147"/>
    <w:rsid w:val="003A4F1B"/>
    <w:rsid w:val="003E6AC4"/>
    <w:rsid w:val="00461E9B"/>
    <w:rsid w:val="00473BD8"/>
    <w:rsid w:val="004962FD"/>
    <w:rsid w:val="004B19EE"/>
    <w:rsid w:val="004F579D"/>
    <w:rsid w:val="005415E9"/>
    <w:rsid w:val="005547E7"/>
    <w:rsid w:val="00593A6A"/>
    <w:rsid w:val="005B6AA2"/>
    <w:rsid w:val="005C69B5"/>
    <w:rsid w:val="005F4730"/>
    <w:rsid w:val="00625A0E"/>
    <w:rsid w:val="00643727"/>
    <w:rsid w:val="00682DD6"/>
    <w:rsid w:val="006B175B"/>
    <w:rsid w:val="006E1D11"/>
    <w:rsid w:val="006E703F"/>
    <w:rsid w:val="006E70B0"/>
    <w:rsid w:val="006F0459"/>
    <w:rsid w:val="006F3B69"/>
    <w:rsid w:val="006F762B"/>
    <w:rsid w:val="00723B3C"/>
    <w:rsid w:val="00756446"/>
    <w:rsid w:val="007806B9"/>
    <w:rsid w:val="007852B0"/>
    <w:rsid w:val="0078625F"/>
    <w:rsid w:val="007D0624"/>
    <w:rsid w:val="007D3BAD"/>
    <w:rsid w:val="007E3E22"/>
    <w:rsid w:val="007E54C6"/>
    <w:rsid w:val="00800E72"/>
    <w:rsid w:val="0083485B"/>
    <w:rsid w:val="008427E0"/>
    <w:rsid w:val="00863C04"/>
    <w:rsid w:val="00863EAD"/>
    <w:rsid w:val="008D1913"/>
    <w:rsid w:val="008E6941"/>
    <w:rsid w:val="008F5F01"/>
    <w:rsid w:val="00912760"/>
    <w:rsid w:val="00922149"/>
    <w:rsid w:val="00924BDC"/>
    <w:rsid w:val="00933273"/>
    <w:rsid w:val="009754E5"/>
    <w:rsid w:val="00977F98"/>
    <w:rsid w:val="009E4097"/>
    <w:rsid w:val="009E56C2"/>
    <w:rsid w:val="00A00D5F"/>
    <w:rsid w:val="00A16F57"/>
    <w:rsid w:val="00A424FD"/>
    <w:rsid w:val="00A65FC3"/>
    <w:rsid w:val="00A93B51"/>
    <w:rsid w:val="00AB1F24"/>
    <w:rsid w:val="00AB301E"/>
    <w:rsid w:val="00AB5376"/>
    <w:rsid w:val="00B513D0"/>
    <w:rsid w:val="00B658B1"/>
    <w:rsid w:val="00B66F56"/>
    <w:rsid w:val="00B837DB"/>
    <w:rsid w:val="00BA2DC4"/>
    <w:rsid w:val="00C04E11"/>
    <w:rsid w:val="00C06EB9"/>
    <w:rsid w:val="00C35D56"/>
    <w:rsid w:val="00C71CD2"/>
    <w:rsid w:val="00C95F56"/>
    <w:rsid w:val="00C969A3"/>
    <w:rsid w:val="00CB2310"/>
    <w:rsid w:val="00CB7095"/>
    <w:rsid w:val="00CC50B9"/>
    <w:rsid w:val="00D00032"/>
    <w:rsid w:val="00D01896"/>
    <w:rsid w:val="00D72185"/>
    <w:rsid w:val="00DB3136"/>
    <w:rsid w:val="00DD1579"/>
    <w:rsid w:val="00DF22FF"/>
    <w:rsid w:val="00E16EEA"/>
    <w:rsid w:val="00E46AB4"/>
    <w:rsid w:val="00E75C4D"/>
    <w:rsid w:val="00EC0FC2"/>
    <w:rsid w:val="00EF326A"/>
    <w:rsid w:val="00F17D6E"/>
    <w:rsid w:val="00F51569"/>
    <w:rsid w:val="00F519B7"/>
    <w:rsid w:val="00F8271C"/>
    <w:rsid w:val="00FD614E"/>
    <w:rsid w:val="00FF22FB"/>
    <w:rsid w:val="00F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7C44D"/>
  <w15:docId w15:val="{72F9E851-17A3-4B4A-AD9D-06C1EF987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62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25F"/>
    <w:rPr>
      <w:sz w:val="18"/>
      <w:szCs w:val="18"/>
    </w:rPr>
  </w:style>
  <w:style w:type="table" w:styleId="a7">
    <w:name w:val="Table Grid"/>
    <w:basedOn w:val="a1"/>
    <w:uiPriority w:val="59"/>
    <w:rsid w:val="007862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paul_dr</cp:lastModifiedBy>
  <cp:revision>91</cp:revision>
  <dcterms:created xsi:type="dcterms:W3CDTF">2014-11-10T13:05:00Z</dcterms:created>
  <dcterms:modified xsi:type="dcterms:W3CDTF">2019-03-17T13:05:00Z</dcterms:modified>
</cp:coreProperties>
</file>